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FDE1A" w14:textId="2BC98A4C" w:rsidR="00146741" w:rsidRDefault="0006165C" w:rsidP="00CB6E6E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146741">
        <w:rPr>
          <w:rFonts w:ascii="Arial" w:hAnsi="Arial" w:cs="Arial"/>
          <w:b/>
          <w:bCs/>
          <w:sz w:val="24"/>
          <w:szCs w:val="24"/>
        </w:rPr>
        <w:t>Supplementary Table-S</w:t>
      </w:r>
      <w:r w:rsidR="00146741" w:rsidRPr="00146741">
        <w:rPr>
          <w:rFonts w:ascii="Arial" w:hAnsi="Arial" w:cs="Arial"/>
          <w:b/>
          <w:bCs/>
          <w:sz w:val="24"/>
          <w:szCs w:val="24"/>
        </w:rPr>
        <w:t>3.</w:t>
      </w:r>
      <w:r w:rsidRPr="00146741">
        <w:rPr>
          <w:rFonts w:ascii="Arial" w:hAnsi="Arial" w:cs="Arial"/>
          <w:sz w:val="24"/>
          <w:szCs w:val="24"/>
        </w:rPr>
        <w:t xml:space="preserve"> </w:t>
      </w:r>
      <w:r w:rsidR="00146741" w:rsidRPr="00146741">
        <w:rPr>
          <w:rFonts w:ascii="Arial" w:hAnsi="Arial" w:cs="Arial"/>
          <w:sz w:val="24"/>
          <w:szCs w:val="24"/>
        </w:rPr>
        <w:t>Investigation into +Opioids/+NOWS and +Opioids/-NOWS highlights distinct variations in the methylation status linked with NOWS-</w:t>
      </w:r>
      <w:r w:rsidR="000B068F">
        <w:rPr>
          <w:rFonts w:ascii="Arial" w:hAnsi="Arial" w:cs="Arial"/>
          <w:sz w:val="24"/>
          <w:szCs w:val="24"/>
        </w:rPr>
        <w:t xml:space="preserve">associated </w:t>
      </w:r>
      <w:r w:rsidR="00146741" w:rsidRPr="00146741">
        <w:rPr>
          <w:rFonts w:ascii="Arial" w:hAnsi="Arial" w:cs="Arial"/>
          <w:sz w:val="24"/>
          <w:szCs w:val="24"/>
        </w:rPr>
        <w:t>pain.</w:t>
      </w:r>
    </w:p>
    <w:p w14:paraId="3BD624CD" w14:textId="77777777" w:rsidR="00CB6E6E" w:rsidRDefault="00CB6E6E" w:rsidP="00146741">
      <w:pPr>
        <w:spacing w:line="480" w:lineRule="auto"/>
        <w:contextualSpacing/>
        <w:rPr>
          <w:rFonts w:ascii="Arial" w:hAnsi="Arial" w:cs="Arial"/>
          <w:color w:val="7030A0"/>
          <w:sz w:val="24"/>
          <w:szCs w:val="24"/>
        </w:rPr>
      </w:pPr>
    </w:p>
    <w:p w14:paraId="4D204F59" w14:textId="77777777" w:rsidR="00CB6E6E" w:rsidRPr="00146741" w:rsidRDefault="00CB6E6E" w:rsidP="00146741">
      <w:pPr>
        <w:spacing w:line="480" w:lineRule="auto"/>
        <w:contextualSpacing/>
        <w:rPr>
          <w:rFonts w:ascii="Arial" w:hAnsi="Arial" w:cs="Arial"/>
          <w:color w:val="7030A0"/>
          <w:sz w:val="24"/>
          <w:szCs w:val="24"/>
        </w:rPr>
      </w:pPr>
    </w:p>
    <w:tbl>
      <w:tblPr>
        <w:tblW w:w="12438" w:type="dxa"/>
        <w:tblLook w:val="04A0" w:firstRow="1" w:lastRow="0" w:firstColumn="1" w:lastColumn="0" w:noHBand="0" w:noVBand="1"/>
      </w:tblPr>
      <w:tblGrid>
        <w:gridCol w:w="1318"/>
        <w:gridCol w:w="1283"/>
        <w:gridCol w:w="1714"/>
        <w:gridCol w:w="16"/>
        <w:gridCol w:w="1448"/>
        <w:gridCol w:w="66"/>
        <w:gridCol w:w="1384"/>
        <w:gridCol w:w="926"/>
        <w:gridCol w:w="927"/>
        <w:gridCol w:w="1195"/>
        <w:gridCol w:w="650"/>
        <w:gridCol w:w="739"/>
        <w:gridCol w:w="772"/>
      </w:tblGrid>
      <w:tr w:rsidR="009F7E94" w:rsidRPr="009F7E94" w14:paraId="46B4811D" w14:textId="77777777" w:rsidTr="00CB6E6E">
        <w:trPr>
          <w:trHeight w:val="255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D1B6" w14:textId="2CEB22A5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 ID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FEB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7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BD3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030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4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5DD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9D9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379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BED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9F7E94" w:rsidRPr="009F7E94" w14:paraId="4CA92DB4" w14:textId="77777777" w:rsidTr="00CB6E6E">
        <w:trPr>
          <w:trHeight w:val="255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A14EC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5DF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1B28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B77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8BD61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607F5" w14:textId="6FC373A0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C140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A0C97" w14:textId="04D1A7A1" w:rsidR="009F7E94" w:rsidRPr="00FE0C0B" w:rsidRDefault="00D8018A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DCD7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F1B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73A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</w:tr>
      <w:tr w:rsidR="009F7E94" w:rsidRPr="009F7E94" w14:paraId="3A9F9003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304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8399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DE20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NTL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2C4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5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1BB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2774E-1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95C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84E-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589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D25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D1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D69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172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365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9F7E94" w:rsidRPr="009F7E94" w14:paraId="78DF0582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911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4429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FC91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F04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p13.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C3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3386E-1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42B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7329E-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BA1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231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C51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720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11D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835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9F7E94" w:rsidRPr="009F7E94" w14:paraId="142A4FFD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490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0155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8F9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SS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E7E7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646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4411E-1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BB4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2766E-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6AC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9DD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7F3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A8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D09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01A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9F7E94" w14:paraId="79286AB8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4FD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1185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988C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G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DC5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11.23-q21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F41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9484E-1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7F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704E-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89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0D4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6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C65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D86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20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1CB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9F7E94" w14:paraId="399652BD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C6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6232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ADE8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E10A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DD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FD8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1447E-1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921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5702E-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32E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84A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ED3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FD3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593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315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9F7E94" w14:paraId="76BBC43E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FEF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7111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2F8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LGN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5506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732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962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DDA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59824E-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85B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8C9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E8F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FE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733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88F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9F7E94" w14:paraId="6FC8A3D9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630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1972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E72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C4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333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1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841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2731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A43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8062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33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122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CB4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F32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036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FB5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9F7E94" w14:paraId="0B803623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AFF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2538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BEA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N8A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FC5D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13.1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2C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5455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08F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0418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905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397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63B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32A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5D0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7A4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9F7E94" w14:paraId="3599F877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9A9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5330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0780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FTR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6F26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1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E0B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7867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ADF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1155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C25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428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04B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912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DAD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058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9F7E94" w14:paraId="03AC5B77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C0B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212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7A34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LG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FB60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4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6D9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6523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F9E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0292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91D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233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E85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7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9A1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00F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F7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9F7E94" w:rsidRPr="009F7E94" w14:paraId="5CBA54FF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8CE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6529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DF0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K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BAB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7CF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5017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EE5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549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295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9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CF1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639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E8A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180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715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9F7E94" w:rsidRPr="009F7E94" w14:paraId="2A5905B0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A98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9781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99A7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ORA2A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6E04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1.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5AD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4793E-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6CE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0996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C2D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6AE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13B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127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62C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976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9F7E94" w:rsidRPr="009F7E94" w14:paraId="2673FCCA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FE6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5177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FB4D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A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AE2A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32.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380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118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5C4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87118E-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F3A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EC3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046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626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C19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86B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9F7E94" w:rsidRPr="009F7E94" w14:paraId="44ECAD28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90D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7781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A8E7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G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781D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D45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802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E55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140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55C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BA6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54E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4C8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7B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63D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9F7E94" w14:paraId="1CA42E23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BC0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8853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88D2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UNX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AFF0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q22.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673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8771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CCA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200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0AA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207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.4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F64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F07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C39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96A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9F7E94" w:rsidRPr="009F7E94" w14:paraId="6A1E9A09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AC8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0627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F57A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M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021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2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069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9647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034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380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C9F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807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5C3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C32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D3A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9C5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9F7E94" w14:paraId="7E1F739F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4E0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6297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EE3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18R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3429" w14:textId="77777777" w:rsidR="009F7E94" w:rsidRPr="00FE0C0B" w:rsidRDefault="00000000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4" w:history="1">
              <w:r w:rsidR="009F7E94" w:rsidRPr="00FE0C0B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2q12.1</w:t>
              </w:r>
            </w:hyperlink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E3D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238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360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91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92D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3C5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ACB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D8A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2EE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ECA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9F7E94" w:rsidRPr="009F7E94" w14:paraId="5F75BEE7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A59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3394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F51C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K1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027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21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211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3796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F9F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0223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C3C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B34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5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A7C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2FD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48D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31B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9F7E94" w14:paraId="789560C3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9A4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313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7BE0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N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C89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9DA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7185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8FB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733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4CD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54E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84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43B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CA3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F6F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9F7E94" w14:paraId="75FD3A56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07A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4025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ABF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A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EBF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3.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0BA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3728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504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049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6D4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96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AA4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82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AE8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246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9F7E94" w:rsidRPr="009F7E94" w14:paraId="4BD01323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FAE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02746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BEA6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7orf10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9F67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14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F5A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5945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F8B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0684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BB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6BA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CD2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D85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2C0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8E0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9F7E94" w:rsidRPr="009F7E94" w14:paraId="4BF73117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091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9420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CBD5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J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917A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4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F32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4073E-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EB9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225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E47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1A9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0F7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246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204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CE0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9F7E94" w:rsidRPr="009F7E94" w14:paraId="3B8B1CB0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1DB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5782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DD14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DM16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1092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3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95B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9771E-0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8A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495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AEAF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276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33E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A8B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E9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F2B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9F7E94" w14:paraId="03BB3329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6D5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0818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A7E8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SK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2815" w14:textId="77777777" w:rsidR="009F7E94" w:rsidRPr="00FE0C0B" w:rsidRDefault="00000000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5" w:history="1">
              <w:r w:rsidR="009F7E94" w:rsidRPr="00FE0C0B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9q21.13</w:t>
              </w:r>
            </w:hyperlink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54F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889E-0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6F6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14083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B7C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784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8F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582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DAD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0C1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9F7E94" w:rsidRPr="009F7E94" w14:paraId="0C86E5D1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61E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7874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4CC9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PQ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A1BF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q22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F76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3272E-0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DEA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3258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50A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5E0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FFE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F8F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F07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3C9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9F7E94" w:rsidRPr="009F7E94" w14:paraId="0342E050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4AA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9108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FC2C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PAR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FD39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1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5A5C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4708E-0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4F6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33822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871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B20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CE18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40C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751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138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9F7E94" w14:paraId="4DFD7691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0E7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0560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D36E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23R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ED4B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1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10EA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8445E-0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C376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5435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9A2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07AD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7129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E85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3A0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531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9F7E94" w14:paraId="10DC269F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7105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134806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8635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JAP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A4B4" w14:textId="77777777" w:rsidR="009F7E94" w:rsidRPr="00FE0C0B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3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5433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4637E-0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F4F4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7701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18F7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C440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.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A34B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3821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398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E82E" w14:textId="77777777" w:rsidR="009F7E94" w:rsidRPr="00FE0C0B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E0C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CB6E6E" w14:paraId="4ED40159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698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1642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3CA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2D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B24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21.1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74B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83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6D7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96498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7E2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550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0C9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1B1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802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CA6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CB6E6E" w14:paraId="351CE426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A00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6952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0212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L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1CDE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p13.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509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0645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B9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0710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4B7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B4E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BCE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288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C73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4C9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9F7E94" w:rsidRPr="00CB6E6E" w14:paraId="51319D01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59B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6857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F8D4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BRG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C910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41C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350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514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6527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072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32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940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392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E6A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AD1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CB6E6E" w14:paraId="6FF240CB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120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9990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124D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6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F9CC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11.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018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468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03D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0090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40D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945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7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501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E8F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2B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AE4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9F7E94" w:rsidRPr="00CB6E6E" w14:paraId="77F2A72A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ABE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4441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7B3A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KH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4B84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p15.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2E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890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3E2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39152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04C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08A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18B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644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917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BA7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9F7E94" w:rsidRPr="00CB6E6E" w14:paraId="501B3C82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EAD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3497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5296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1078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1.3</w:t>
            </w:r>
          </w:p>
        </w:tc>
        <w:tc>
          <w:tcPr>
            <w:tcW w:w="15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AC7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044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98D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404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45C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A1E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FBD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9C0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FE9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0A4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9F7E94" w:rsidRPr="00CB6E6E" w14:paraId="07E75E98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2FD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38178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A160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CDC8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8CAE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4.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E0E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26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E05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299808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6A4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.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3B1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EEB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E5F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E5C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E8F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CB6E6E" w14:paraId="63AF1C82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A14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4084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9D4D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GI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71C2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q13.3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F0B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447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D8F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33617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891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3AB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1B7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42B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A8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D53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CB6E6E" w14:paraId="6E5D4810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814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4868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F177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BDF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2630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5.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5F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13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391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53225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BC7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C39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.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D92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DB6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91A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ADC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F7E94" w:rsidRPr="00CB6E6E" w14:paraId="5592C1CB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846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3975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11C0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ACTR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EFE1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4.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71C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698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3CA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03898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95D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F62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087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C18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35E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FC1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9F7E94" w:rsidRPr="00CB6E6E" w14:paraId="3CBBAAD4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658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39470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11E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DNF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D476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4.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706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359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3E4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61084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4D5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F67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FFF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59F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B8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3E5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9F7E94" w:rsidRPr="00CB6E6E" w14:paraId="362518F9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551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9316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3789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HMT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56FD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080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799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699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14516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6B7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956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A77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87E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411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0F7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9F7E94" w:rsidRPr="00CB6E6E" w14:paraId="299E5F2B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E7C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7539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25D7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G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891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p1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E5E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335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0CA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278039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598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ACF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812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7D3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166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019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CB6E6E" w14:paraId="47EE0012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AF8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6447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2BF3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KBKAP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F0AD" w14:textId="77777777" w:rsidR="009F7E94" w:rsidRPr="00CB6E6E" w:rsidRDefault="00000000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="009F7E94" w:rsidRPr="00CB6E6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9q31.3, </w:t>
              </w:r>
            </w:hyperlink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102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212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E3A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44034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00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1C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417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7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7C9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12A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94A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9F7E94" w:rsidRPr="00CB6E6E" w14:paraId="4540AEC4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82D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4263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2755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CE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D9EB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3.3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F7E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242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D8C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529513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C97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DA8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85D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6AF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67E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6D7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9F7E94" w:rsidRPr="00CB6E6E" w14:paraId="0133B660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74C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9296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20B6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Y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B518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15.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1E6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476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2B1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549679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F5F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9C3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B16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00C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95A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0CD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9F7E94" w:rsidRPr="00CB6E6E" w14:paraId="5932BABF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B6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453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21C2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ARB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EC04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p15.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157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98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6E8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766444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597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AA1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D9A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A6D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610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FCD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9F7E94" w:rsidRPr="00CB6E6E" w14:paraId="365429BB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130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11837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744A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K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40A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2.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8D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013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4D6D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02865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1FF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50F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3F2A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1EE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517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1C4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9F7E94" w:rsidRPr="00CB6E6E" w14:paraId="3B8043B4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BA4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705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43B4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51A4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1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E71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706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D6B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60758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F16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09F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F16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618C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233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38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9F7E94" w:rsidRPr="00CB6E6E" w14:paraId="61610A50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256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5011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F362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LAT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CB32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3.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19C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602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AE4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858143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A79E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0E2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9E2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A87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DD0F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5DCB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9F7E94" w:rsidRPr="00CB6E6E" w14:paraId="6B82062B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8989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4579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2AE1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N1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D8F8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q24.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9D20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789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B83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87425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8C1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291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5648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FCD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D703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55F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F7E94" w:rsidRPr="00CB6E6E" w14:paraId="0C11F8CF" w14:textId="77777777" w:rsidTr="00CB6E6E">
        <w:trPr>
          <w:trHeight w:val="25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972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0018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C267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B52C" w14:textId="77777777" w:rsidR="009F7E94" w:rsidRPr="00CB6E6E" w:rsidRDefault="009F7E94" w:rsidP="009F7E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24F7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088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D241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0731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B5C5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1C3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25B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14F4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8EB6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AD32" w14:textId="77777777" w:rsidR="009F7E94" w:rsidRPr="00CB6E6E" w:rsidRDefault="009F7E94" w:rsidP="009F7E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E6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</w:tbl>
    <w:p w14:paraId="3E65150E" w14:textId="77777777" w:rsidR="009F7E94" w:rsidRPr="00CB6E6E" w:rsidRDefault="009F7E94">
      <w:pPr>
        <w:rPr>
          <w:rFonts w:ascii="Arial" w:hAnsi="Arial" w:cs="Arial"/>
          <w:sz w:val="20"/>
          <w:szCs w:val="20"/>
        </w:rPr>
      </w:pPr>
    </w:p>
    <w:p w14:paraId="6E3DF5BA" w14:textId="412460B7" w:rsidR="00624779" w:rsidRDefault="00624779">
      <w:r>
        <w:br w:type="page"/>
      </w:r>
    </w:p>
    <w:p w14:paraId="3D9CF3A5" w14:textId="5366EFD6" w:rsidR="00CB6E6E" w:rsidRDefault="00CB6E6E" w:rsidP="00CC20E7">
      <w:pPr>
        <w:tabs>
          <w:tab w:val="left" w:pos="720"/>
        </w:tabs>
        <w:spacing w:after="0" w:line="240" w:lineRule="auto"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</w:rPr>
      </w:pPr>
      <w:r w:rsidRPr="003F7095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3F7095">
        <w:rPr>
          <w:rFonts w:ascii="Arial" w:hAnsi="Arial" w:cs="Arial"/>
          <w:b/>
          <w:bCs/>
          <w:sz w:val="24"/>
          <w:szCs w:val="24"/>
        </w:rPr>
        <w:t>Table-</w:t>
      </w:r>
      <w:r w:rsidR="00664088">
        <w:rPr>
          <w:rFonts w:ascii="Arial" w:hAnsi="Arial" w:cs="Arial"/>
          <w:b/>
          <w:bCs/>
          <w:sz w:val="24"/>
          <w:szCs w:val="24"/>
        </w:rPr>
        <w:t>S</w:t>
      </w:r>
      <w:r w:rsidRPr="003F7095">
        <w:rPr>
          <w:rFonts w:ascii="Arial" w:hAnsi="Arial" w:cs="Arial"/>
          <w:b/>
          <w:bCs/>
          <w:sz w:val="24"/>
          <w:szCs w:val="24"/>
        </w:rPr>
        <w:t>4</w:t>
      </w:r>
      <w:r w:rsidRPr="003F7095">
        <w:rPr>
          <w:rFonts w:ascii="Arial" w:hAnsi="Arial" w:cs="Arial"/>
          <w:color w:val="7030A0"/>
          <w:sz w:val="24"/>
          <w:szCs w:val="24"/>
        </w:rPr>
        <w:t>.</w:t>
      </w:r>
      <w:r w:rsidRPr="003F7095">
        <w:rPr>
          <w:rFonts w:ascii="Arial" w:hAnsi="Arial" w:cs="Arial"/>
          <w:sz w:val="24"/>
          <w:szCs w:val="24"/>
        </w:rPr>
        <w:t xml:space="preserve"> </w:t>
      </w:r>
      <w:r w:rsidRPr="003F7095">
        <w:rPr>
          <w:rFonts w:ascii="Arial" w:hAnsi="Arial" w:cs="Arial"/>
          <w:color w:val="0D0D0D"/>
          <w:sz w:val="24"/>
          <w:szCs w:val="24"/>
          <w:shd w:val="clear" w:color="auto" w:fill="FFFFFF"/>
        </w:rPr>
        <w:t>Examining the (+Opioids/+NOWS) group, (+Opioids/-NOWS) group, and the (-Opioids/-NOWS, control) group reveals CpG targets linked with pain.</w:t>
      </w:r>
    </w:p>
    <w:p w14:paraId="679F44B7" w14:textId="77777777" w:rsidR="00CC20E7" w:rsidRDefault="00CC20E7" w:rsidP="00CC20E7">
      <w:pPr>
        <w:tabs>
          <w:tab w:val="left" w:pos="720"/>
        </w:tabs>
        <w:spacing w:after="0" w:line="240" w:lineRule="auto"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</w:rPr>
      </w:pPr>
    </w:p>
    <w:p w14:paraId="24F0D8D4" w14:textId="77777777" w:rsidR="00CC20E7" w:rsidRPr="003F7095" w:rsidRDefault="00CC20E7" w:rsidP="00CC20E7">
      <w:pPr>
        <w:tabs>
          <w:tab w:val="left" w:pos="720"/>
        </w:tabs>
        <w:spacing w:after="0" w:line="240" w:lineRule="auto"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</w:rPr>
      </w:pPr>
    </w:p>
    <w:tbl>
      <w:tblPr>
        <w:tblW w:w="11794" w:type="dxa"/>
        <w:tblLook w:val="04A0" w:firstRow="1" w:lastRow="0" w:firstColumn="1" w:lastColumn="0" w:noHBand="0" w:noVBand="1"/>
      </w:tblPr>
      <w:tblGrid>
        <w:gridCol w:w="1318"/>
        <w:gridCol w:w="1172"/>
        <w:gridCol w:w="1401"/>
        <w:gridCol w:w="1414"/>
        <w:gridCol w:w="1400"/>
        <w:gridCol w:w="806"/>
        <w:gridCol w:w="927"/>
        <w:gridCol w:w="1195"/>
        <w:gridCol w:w="650"/>
        <w:gridCol w:w="739"/>
        <w:gridCol w:w="772"/>
      </w:tblGrid>
      <w:tr w:rsidR="00CB6E6E" w:rsidRPr="006B74FF" w14:paraId="489B9AA9" w14:textId="77777777" w:rsidTr="00BD3B8F">
        <w:trPr>
          <w:trHeight w:val="315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CB0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 ID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577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1ED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F6E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B87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D7DC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455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0FDF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CB6E6E" w:rsidRPr="006B74FF" w14:paraId="184D4FC7" w14:textId="77777777" w:rsidTr="00BD3B8F">
        <w:trPr>
          <w:trHeight w:val="60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92C8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CDB9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095A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92BD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29ABC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705C5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550D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B7F7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5713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156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F26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</w:tr>
      <w:tr w:rsidR="00CB6E6E" w:rsidRPr="006B74FF" w14:paraId="1D48580C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50C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9762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F5C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KK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228B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23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185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8709E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C13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7884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1B0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A0B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9FB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2C7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A9F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AB3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CB6E6E" w:rsidRPr="006B74FF" w14:paraId="74A9CA8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74C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2111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43B8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P1A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AC7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3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CA5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6303E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2A2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2502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A72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AD5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5CC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783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760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E6E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6B74FF" w14:paraId="523658F3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7F4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2953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A562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ECN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767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1.3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B99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9724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306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3816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4D1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256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719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051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4AC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A13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6B74FF" w14:paraId="12BD984B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554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9639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F11E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E1B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p13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1C5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5854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212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1563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755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.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7B1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540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7F5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DF1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3F3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CB6E6E" w:rsidRPr="006B74FF" w14:paraId="1762DB90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260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47087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978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SP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371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2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47E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6846E-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B37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24216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1BA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4CC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4A5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280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4DF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F55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CB6E6E" w:rsidRPr="006B74FF" w14:paraId="6F5BC0E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D0A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6352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FA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FT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687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1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8CE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7178E-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F35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2759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7C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752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282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FE5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5D9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4BF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CB6E6E" w:rsidRPr="006B74FF" w14:paraId="35AF4BF0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A31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9520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DFCE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S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C6FD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B9F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8848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63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5850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5C9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2AA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370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37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F4F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4FB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6B74FF" w14:paraId="68236461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BB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3026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14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XCL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350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13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1CC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3658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386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696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1BD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DF1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98D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7D9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DB4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4A0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CB6E6E" w:rsidRPr="006B74FF" w14:paraId="6F58005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DC1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4441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4C0E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HMT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659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332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7817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6A4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19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3E6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D55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77F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886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E38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CBD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6B74FF" w14:paraId="7525DD3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79F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5830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144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SR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53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5.1-q25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093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144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A56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69395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18A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47C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B02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C8C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3BB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582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6B74FF" w14:paraId="6547A1B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4E2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6595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6A5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LR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CB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q2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00F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5115E-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FDA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1524E-3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6A7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BC1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3B1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AEA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347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5D6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CB6E6E" w:rsidRPr="006B74FF" w14:paraId="39D2F545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C1F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0183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34C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A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003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78A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3904E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7DD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1527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B57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88C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0FC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4F6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138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7FA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6B74FF" w14:paraId="7BEC7F4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3C7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3877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B0B8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AO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56B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q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819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9448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6E0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984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B2C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150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5E8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38F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BEE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F50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CB6E6E" w:rsidRPr="006B74FF" w14:paraId="3D6E3AA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062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2484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034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K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3B6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6.1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568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7423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365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35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713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263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FB8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5BA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F78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D82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CB6E6E" w:rsidRPr="006B74FF" w14:paraId="08EF86B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83B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4037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D62B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CN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2AA8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2C3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7481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561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3622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64B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329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06A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C31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EB4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A75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CB6E6E" w:rsidRPr="006B74FF" w14:paraId="0750F76B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5B5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1179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078C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1B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4686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q14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532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592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DC2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608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ADF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C8D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312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9CD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4DE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5FE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6B74FF" w14:paraId="31804D6A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821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9990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708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6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1D1E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11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E55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4975E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DB2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8103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2E2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.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15C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DAA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A8A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DC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572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6B74FF" w14:paraId="1D3470A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9CE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3771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D32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AB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CC65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2C3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3633E-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E91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90293E-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00E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5B9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4FC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474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63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AF3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6B74FF" w14:paraId="499BDD89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706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1375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9A78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N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EE66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7BD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661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0D0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264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2C1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917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.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B95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7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AF3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1AE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248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6B74FF" w14:paraId="4E1D706E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A01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67779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867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LF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C4D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25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540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4444E-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82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9894E-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80E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0A9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44C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852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CA2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778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CB6E6E" w:rsidRPr="006B74FF" w14:paraId="23DEB70C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0B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38378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084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MX1B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7DF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3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3E4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9394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39C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589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720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.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100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.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605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B3B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3F5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B2C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6B74FF" w14:paraId="0D464BD7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06F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3680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6077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RC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7F3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3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12A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9246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7B2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57798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AC0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E00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A26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D07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1B8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E48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6B74FF" w14:paraId="40114A4F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1DD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1290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BDC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T1L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AB7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25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360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2399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009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88574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5EE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866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3B9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FAC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85D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C2B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CB6E6E" w:rsidRPr="006B74FF" w14:paraId="20B0F00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872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002633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9D76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9E00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093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9871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6B0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38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DD6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0EF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A23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6C4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C3A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561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6B74FF" w14:paraId="602FFE0F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E21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0672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198B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GF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C22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13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8DF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6948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CB2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036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390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EC0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C51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F92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EB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D0B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6B74FF" w14:paraId="77EA91F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7B0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9046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FBB5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CH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B86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D31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7203E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26A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27307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37E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3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2F9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C21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230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BD9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9E2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6B74FF" w14:paraId="20B4E13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83E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3498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2665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G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979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p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ED0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3655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B40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7026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667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2CA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11E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72E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345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0C6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CB6E6E" w:rsidRPr="006B74FF" w14:paraId="1D3248E7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3F3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434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03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PRM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81A" w14:textId="77777777" w:rsidR="00CB6E6E" w:rsidRPr="006B74FF" w:rsidRDefault="00000000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14:ligatures w14:val="none"/>
              </w:rPr>
            </w:pPr>
            <w:hyperlink r:id="rId7" w:history="1">
              <w:r w:rsidR="00CB6E6E" w:rsidRPr="006B74FF">
                <w:rPr>
                  <w:rFonts w:ascii="Arial" w:eastAsia="Times New Roman" w:hAnsi="Arial" w:cs="Arial"/>
                  <w:kern w:val="0"/>
                  <w:sz w:val="20"/>
                  <w:szCs w:val="20"/>
                  <w:u w:val="single"/>
                  <w14:ligatures w14:val="none"/>
                </w:rPr>
                <w:t>6q25.2</w:t>
              </w:r>
            </w:hyperlink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CEC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4828E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804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0977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474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7C4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.4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813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323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DDF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97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CB6E6E" w:rsidRPr="006B74FF" w14:paraId="3872BDD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7B4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079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C62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ACTR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C571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4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57A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0981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156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9769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0C2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B6F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30E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8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85B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3E8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AFB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CB6E6E" w:rsidRPr="006B74FF" w14:paraId="0583969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FFE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7324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EA6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CB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FC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p12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F83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9834E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734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2856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68A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483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9B1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4F7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819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21A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6B74FF" w14:paraId="7CDAF089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AD7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5099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982F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CE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F067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3.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9B8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2472E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4F8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538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83B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568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533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1F5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864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2FA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B6E6E" w:rsidRPr="006B74FF" w14:paraId="32CBB96F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BF2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7220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90C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DM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69D3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3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B8B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4487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2D8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7098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613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588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.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616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79E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18F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70B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B6E6E" w:rsidRPr="006B74FF" w14:paraId="449BE423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A8B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984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988C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EB3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1A8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5196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C74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33194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487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A3E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578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30C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645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FEB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6B74FF" w14:paraId="0EE8C23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FE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0691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0B1D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ARM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36D8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D81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9795E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634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2823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116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67C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12F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7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060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AC5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3F0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B6E6E" w:rsidRPr="006B74FF" w14:paraId="1E72DE5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4C7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4224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54CF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ANK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7267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3.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8DC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4511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7D4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8450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348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663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64D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544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8B3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081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B6E6E" w:rsidRPr="006B74FF" w14:paraId="5D354DF1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080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933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6B6F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OK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4836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2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ECA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3393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7C8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105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901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C9A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138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85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984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B8D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6B74FF" w14:paraId="0D68F8B9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07D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5467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B585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FBR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972B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4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1D0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0267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1ED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565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BF4C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B25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2EB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09C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EA1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434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6B74FF" w14:paraId="0EC587B7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781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8495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14FA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RB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6FA5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4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E8F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5971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B49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00314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66BB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363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95C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F05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402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BAC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CB6E6E" w:rsidRPr="006B74FF" w14:paraId="5821255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3106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0370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A03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A962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DAC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1487E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89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0787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D13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16C1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3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E52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A005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C90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793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6B74FF" w14:paraId="1E630C8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559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5009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AF3E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PV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9D24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1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29B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6784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6829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913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D17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F9A0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489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9E0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205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0F6A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CB6E6E" w:rsidRPr="006B74FF" w14:paraId="63D23608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724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7012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1799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SCD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020E" w14:textId="77777777" w:rsidR="00CB6E6E" w:rsidRPr="006B74FF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92C7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1785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9EE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85943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F01E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6D7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3B68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E212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857D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C1AF" w14:textId="77777777" w:rsidR="00CB6E6E" w:rsidRPr="006B74FF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4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</w:tbl>
    <w:p w14:paraId="126FC5F3" w14:textId="77777777" w:rsidR="00CB6E6E" w:rsidRDefault="00CB6E6E" w:rsidP="00CB6E6E">
      <w:pPr>
        <w:rPr>
          <w:rFonts w:ascii="Arial" w:hAnsi="Arial" w:cs="Arial"/>
          <w:sz w:val="20"/>
          <w:szCs w:val="20"/>
        </w:rPr>
      </w:pPr>
    </w:p>
    <w:p w14:paraId="6509A41D" w14:textId="77777777" w:rsidR="00CB6E6E" w:rsidRDefault="00CB6E6E" w:rsidP="00CB6E6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130D376" w14:textId="2F0BB9B6" w:rsidR="00CB6E6E" w:rsidRPr="00964214" w:rsidRDefault="00CB6E6E" w:rsidP="00CB6E6E">
      <w:pPr>
        <w:tabs>
          <w:tab w:val="left" w:pos="720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64214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964214">
        <w:rPr>
          <w:rFonts w:ascii="Arial" w:hAnsi="Arial" w:cs="Arial"/>
          <w:b/>
          <w:bCs/>
          <w:sz w:val="24"/>
          <w:szCs w:val="24"/>
        </w:rPr>
        <w:t>Table-</w:t>
      </w:r>
      <w:r w:rsidR="00664088">
        <w:rPr>
          <w:rFonts w:ascii="Arial" w:hAnsi="Arial" w:cs="Arial"/>
          <w:b/>
          <w:bCs/>
          <w:sz w:val="24"/>
          <w:szCs w:val="24"/>
        </w:rPr>
        <w:t>S</w:t>
      </w:r>
      <w:r w:rsidRPr="00964214">
        <w:rPr>
          <w:rFonts w:ascii="Arial" w:hAnsi="Arial" w:cs="Arial"/>
          <w:b/>
          <w:bCs/>
          <w:sz w:val="24"/>
          <w:szCs w:val="24"/>
        </w:rPr>
        <w:t>5</w:t>
      </w:r>
      <w:r w:rsidRPr="00964214">
        <w:rPr>
          <w:rFonts w:ascii="Arial" w:hAnsi="Arial" w:cs="Arial"/>
          <w:color w:val="7030A0"/>
          <w:sz w:val="24"/>
          <w:szCs w:val="24"/>
        </w:rPr>
        <w:t xml:space="preserve">. </w:t>
      </w:r>
      <w:r w:rsidRPr="00964214">
        <w:rPr>
          <w:rFonts w:ascii="Arial" w:hAnsi="Arial" w:cs="Arial"/>
          <w:sz w:val="24"/>
          <w:szCs w:val="24"/>
        </w:rPr>
        <w:t>Analysis of (+Opioids/+NOWS) versus (-Opioids/-NOWS, control), highlighting CpG targets showing significant methylation differences in genes associated with pain linked to NOWS.</w:t>
      </w:r>
    </w:p>
    <w:tbl>
      <w:tblPr>
        <w:tblW w:w="11744" w:type="dxa"/>
        <w:tblLook w:val="04A0" w:firstRow="1" w:lastRow="0" w:firstColumn="1" w:lastColumn="0" w:noHBand="0" w:noVBand="1"/>
      </w:tblPr>
      <w:tblGrid>
        <w:gridCol w:w="1318"/>
        <w:gridCol w:w="1172"/>
        <w:gridCol w:w="1555"/>
        <w:gridCol w:w="1504"/>
        <w:gridCol w:w="1384"/>
        <w:gridCol w:w="806"/>
        <w:gridCol w:w="927"/>
        <w:gridCol w:w="917"/>
        <w:gridCol w:w="650"/>
        <w:gridCol w:w="739"/>
        <w:gridCol w:w="772"/>
      </w:tblGrid>
      <w:tr w:rsidR="00CB6E6E" w:rsidRPr="00964214" w14:paraId="764DB636" w14:textId="77777777" w:rsidTr="00BD3B8F">
        <w:trPr>
          <w:trHeight w:val="315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3EE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 ID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8A2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9AC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2B4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DC6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7199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204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C11A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CB6E6E" w:rsidRPr="00964214" w14:paraId="4585E5E1" w14:textId="77777777" w:rsidTr="00BD3B8F">
        <w:trPr>
          <w:trHeight w:val="116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43CB7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9FF2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DC692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7954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5734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E32E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C3AF1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E2A9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479B6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FDF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546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</w:tr>
      <w:tr w:rsidR="00CB6E6E" w:rsidRPr="00964214" w14:paraId="291ABB50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BE0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2373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15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ORA2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BBE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1.23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8C2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363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6418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44297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B69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E92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.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EB7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193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C0D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205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964214" w14:paraId="1682798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B78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6213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196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IC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0F3D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13.1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75A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29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868E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274175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B04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901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CFF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1C6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883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4FE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CB6E6E" w:rsidRPr="00964214" w14:paraId="77C31B09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3E3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2111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1449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P1A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E67F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3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75E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7109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B146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27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79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5B5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2FD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2D5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B1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8CA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964214" w14:paraId="21CBFB8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0F9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4429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26A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350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p13.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F48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665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0A2E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61459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5B7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5BB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.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540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F89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A7B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DE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964214" w14:paraId="657C4C2A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AD3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9291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6AD9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LC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E132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5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74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0477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D527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3412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306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D2C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F87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640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C5A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1CC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964214" w14:paraId="4608CE79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D39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6900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ADCF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PN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C993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3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CB1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9803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1903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0047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5D2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C16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ADB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84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2C6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AC6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CB6E6E" w:rsidRPr="00964214" w14:paraId="6836A0CC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D6B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38178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083F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CDC8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2ED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4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61F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923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3099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8478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3EC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AF3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55F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649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740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30E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964214" w14:paraId="6071960E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A9A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6352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07B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FT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A25F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1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DFB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6969E-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5B14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6428E-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E1D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B05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FA4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8B1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FEB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B5D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964214" w14:paraId="4892559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8ED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0788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F22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D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3A5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A4A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09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C390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151275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524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342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AB3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3DE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41E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7E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CB6E6E" w:rsidRPr="00964214" w14:paraId="6903E9D9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4EB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97214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9EE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IF4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610E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2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17A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026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12AC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0678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226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D18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36A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B1B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145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63D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CB6E6E" w:rsidRPr="00964214" w14:paraId="0AEF7135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134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5830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9441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SR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742D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5.1-q25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D82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417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7EDF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59307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07C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442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0E8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E98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628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61A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964214" w14:paraId="174D73B8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A57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10156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B9D1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SR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51A2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23.2-q23.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6B0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4223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ACDB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8425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F67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3A2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AF6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FC0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90E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FCB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964214" w14:paraId="264981B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0EE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6857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31BF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BRG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3BF6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227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526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D764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81349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FEF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.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B87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C28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2EB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4BB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E4A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964214" w14:paraId="0AA0F39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EA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2484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379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K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6D8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6.1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428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52887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621A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7748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00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3E7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A27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624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05F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4F2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964214" w14:paraId="7F6AB328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D33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0027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16F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GSF9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71A6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2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DEA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15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3F95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8744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FB7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D0E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1.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40F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71B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4A7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11B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964214" w14:paraId="7B0A4A9C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F44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62973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0D41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18R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38B3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q12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0CC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521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3C9D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591596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1D9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F96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C70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329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724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AF7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964214" w14:paraId="70A7D78C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2F7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9990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DE8B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6S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4D12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11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657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0982E-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2302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845E-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AD9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281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D6B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636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55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DDF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B6E6E" w:rsidRPr="00964214" w14:paraId="59E5E9BA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0F3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3771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A141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AB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0B76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875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2586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9D13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3137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A98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B91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B7B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14F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E1F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639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CB6E6E" w:rsidRPr="00964214" w14:paraId="035A756B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7C2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1375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E07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N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68E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C2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165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9EEA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04182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3A1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.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8DD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.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7D7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25B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1AD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34A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964214" w14:paraId="62AF9F0D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2F8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78692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68C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Q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50E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1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511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401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4756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2732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868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020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36A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B7C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301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DF6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964214" w14:paraId="5ED8946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A2B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1762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37E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MX1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78F2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3.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BD5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5269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D1BA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2945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855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34D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508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5A3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67B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DE7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964214" w14:paraId="2494FE5A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57E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3132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279E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K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B04B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p11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33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2163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C69C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949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398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7DE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F7E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933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87B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FA7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CB6E6E" w:rsidRPr="00964214" w14:paraId="353251A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88F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3680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C733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RC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A3F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3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A45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516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1E88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515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41B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E78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451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A18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7CC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7B0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964214" w14:paraId="35D8532E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74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51779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2387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A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E91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32.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7C5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9733E-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CCAE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1469E-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F61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A1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9AB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4D8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14F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C2D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CB6E6E" w:rsidRPr="00964214" w14:paraId="317CAC4B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DCB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027268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F328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127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E76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743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2C46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05377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2D9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70C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00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2DF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E26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41F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B6E6E" w:rsidRPr="00964214" w14:paraId="08F701C0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88B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0672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D683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GF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323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13.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0F0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802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24BD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086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374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B01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D0D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F52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FCC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860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964214" w14:paraId="7FBC2471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E25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36903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BCB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GF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94B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1.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7B9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0827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D3D4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7646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378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ACE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13C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BA0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2DE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D9E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964214" w14:paraId="4FF75045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5B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9046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820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CH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BE6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1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4A8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0623E-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AB4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9539E-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0E2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164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E57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AB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4C5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1F2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B6E6E" w:rsidRPr="00964214" w14:paraId="5208ED88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41E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11178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344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XN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2B9D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24.3-q31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D2E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026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53A5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830624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A55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415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8F2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878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A89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C0A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964214" w14:paraId="275A2DA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67F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75766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C48C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XR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FE9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q23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7E2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3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B12D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58813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F3B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DB1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0E4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7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6A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AA9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3DD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964214" w14:paraId="547FAAE4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A4B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7324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42BE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CB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331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p12.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87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9624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C527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4875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5DE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66F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223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936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D6C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494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964214" w14:paraId="7B3D850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C9F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5099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DA1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CE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FB5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3.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7DD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0528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518A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8907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F53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.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65B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F70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D1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031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643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964214" w14:paraId="00A57B1E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239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73312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9E7D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AR1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0F9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22.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ABE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457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A2CB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35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1E3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D17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A59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65E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4D8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A68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964214" w14:paraId="1D97EF0F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E61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7811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0966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GER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7BD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1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B8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605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1776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52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EAE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5C0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AC7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299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CBE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D4F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964214" w14:paraId="55E93EC0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D86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705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E6D3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17F4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1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A350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144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0C55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65598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CB4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528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64D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EE8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FAF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104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CB6E6E" w:rsidRPr="00964214" w14:paraId="6349F276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315A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4868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2F3A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BDF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7C58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5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FF4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087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3ECC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761955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FE4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139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.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2BA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7ECD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6AF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868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964214" w14:paraId="2CE0D4D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77A7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4224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12E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ANK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8AC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3.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8E84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945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4DD2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925795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526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D61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064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BEC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F05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68A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964214" w14:paraId="4CC65413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4E8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043976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AEB8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2A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C2D5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q13.1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0DC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28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EE5F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260105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8801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71DE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33E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1D9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4EC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D3BF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964214" w14:paraId="5F03567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495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39738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C8A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X1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6317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11.2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2F58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2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E91C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5331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9C1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5D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57B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A016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4F3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1DE2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964214" w14:paraId="441115A2" w14:textId="77777777" w:rsidTr="00BD3B8F">
        <w:trPr>
          <w:trHeight w:val="31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2A1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0370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2DB8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B280" w14:textId="77777777" w:rsidR="00CB6E6E" w:rsidRPr="00964214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BD5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646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1244" w14:textId="77777777" w:rsidR="00CB6E6E" w:rsidRPr="00964214" w:rsidRDefault="00CB6E6E" w:rsidP="00BD3B8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2094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9C1C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BD1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93F9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5ECB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7973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FEB5" w14:textId="77777777" w:rsidR="00CB6E6E" w:rsidRPr="00964214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642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</w:tbl>
    <w:p w14:paraId="5E77C450" w14:textId="77777777" w:rsidR="00CB6E6E" w:rsidRPr="00964214" w:rsidRDefault="00CB6E6E" w:rsidP="00CB6E6E">
      <w:pPr>
        <w:rPr>
          <w:rFonts w:ascii="Arial" w:hAnsi="Arial" w:cs="Arial"/>
          <w:b/>
          <w:bCs/>
          <w:sz w:val="20"/>
          <w:szCs w:val="20"/>
        </w:rPr>
      </w:pPr>
    </w:p>
    <w:p w14:paraId="3DE9C626" w14:textId="33B31073" w:rsidR="00CB6E6E" w:rsidRDefault="00CB6E6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DCFA160" w14:textId="6FE05434" w:rsidR="00CB6E6E" w:rsidRPr="001E0241" w:rsidRDefault="00CB6E6E" w:rsidP="00CB6E6E">
      <w:pPr>
        <w:tabs>
          <w:tab w:val="left" w:pos="720"/>
        </w:tabs>
        <w:spacing w:line="276" w:lineRule="auto"/>
        <w:jc w:val="both"/>
        <w:rPr>
          <w:rFonts w:ascii="Arial" w:hAnsi="Arial" w:cs="Arial"/>
          <w:vanish/>
          <w:sz w:val="24"/>
          <w:szCs w:val="24"/>
        </w:rPr>
      </w:pPr>
      <w:r w:rsidRPr="001E0241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1E0241">
        <w:rPr>
          <w:rFonts w:ascii="Arial" w:hAnsi="Arial" w:cs="Arial"/>
          <w:b/>
          <w:bCs/>
          <w:sz w:val="24"/>
          <w:szCs w:val="24"/>
        </w:rPr>
        <w:t>Table-</w:t>
      </w:r>
      <w:r w:rsidR="00664088">
        <w:rPr>
          <w:rFonts w:ascii="Arial" w:hAnsi="Arial" w:cs="Arial"/>
          <w:b/>
          <w:bCs/>
          <w:sz w:val="24"/>
          <w:szCs w:val="24"/>
        </w:rPr>
        <w:t>S</w:t>
      </w:r>
      <w:r w:rsidRPr="001E0241">
        <w:rPr>
          <w:rFonts w:ascii="Arial" w:hAnsi="Arial" w:cs="Arial"/>
          <w:b/>
          <w:bCs/>
          <w:sz w:val="24"/>
          <w:szCs w:val="24"/>
        </w:rPr>
        <w:t xml:space="preserve">6. </w:t>
      </w:r>
      <w:r w:rsidRPr="001E0241">
        <w:rPr>
          <w:rFonts w:ascii="Arial" w:hAnsi="Arial" w:cs="Arial"/>
          <w:sz w:val="24"/>
          <w:szCs w:val="24"/>
        </w:rPr>
        <w:t>Comparison between (+Opioids/-NOWS) and (-Opioids/-NOWS, control) elucidates CpG targets that exhibit significant differential methylation in genes linked to pain in NOWS.</w:t>
      </w:r>
    </w:p>
    <w:tbl>
      <w:tblPr>
        <w:tblW w:w="11910" w:type="dxa"/>
        <w:tblLook w:val="04A0" w:firstRow="1" w:lastRow="0" w:firstColumn="1" w:lastColumn="0" w:noHBand="0" w:noVBand="1"/>
      </w:tblPr>
      <w:tblGrid>
        <w:gridCol w:w="1462"/>
        <w:gridCol w:w="1172"/>
        <w:gridCol w:w="1681"/>
        <w:gridCol w:w="1400"/>
        <w:gridCol w:w="1384"/>
        <w:gridCol w:w="806"/>
        <w:gridCol w:w="927"/>
        <w:gridCol w:w="917"/>
        <w:gridCol w:w="650"/>
        <w:gridCol w:w="739"/>
        <w:gridCol w:w="772"/>
      </w:tblGrid>
      <w:tr w:rsidR="00CB6E6E" w:rsidRPr="001E0241" w14:paraId="30F0FD81" w14:textId="77777777" w:rsidTr="00BD3B8F">
        <w:trPr>
          <w:trHeight w:val="315"/>
        </w:trPr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B65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ID</w:t>
            </w:r>
            <w:proofErr w:type="spellEnd"/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18F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B7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BB0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B27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884A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143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65CB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CB6E6E" w:rsidRPr="001E0241" w14:paraId="720EE9FC" w14:textId="77777777" w:rsidTr="00BD3B8F">
        <w:trPr>
          <w:trHeight w:val="60"/>
        </w:trPr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A09EB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B3DDC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0F152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6ACCF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048C1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3FFD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B7C6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0615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261D4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D01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E68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</w:tr>
      <w:tr w:rsidR="00CB6E6E" w:rsidRPr="001E0241" w14:paraId="2F905A8F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6F0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20183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D4A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NA1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2A50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026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032E-3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CE6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1224E-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8E0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334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19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3F0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D85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465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1E0241" w14:paraId="07F08F42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E3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74441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BA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HMT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96B6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A1E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967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EAD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5264E-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5F7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542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6D4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F6D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4D5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981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1E0241" w14:paraId="22AA14E8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8A9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41179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158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1B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B9BB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q1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304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108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B22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6487E-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D84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2DC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18A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D32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3FA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255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CB6E6E" w:rsidRPr="001E0241" w14:paraId="73479113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D8C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567779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411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F1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45F5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25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94B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2264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A3C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8758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B4A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314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684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475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8CC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510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CB6E6E" w:rsidRPr="001E0241" w14:paraId="04CD3D5C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840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59296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0F2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Y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201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15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965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316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699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398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75F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4F8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38C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D7E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B08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D49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1E0241" w14:paraId="52BBBF32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B51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83542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BFF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DNF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9445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C24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3971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116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4835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7F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977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BDA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735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382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0E4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CB6E6E" w:rsidRPr="001E0241" w14:paraId="2FE39133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BA7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20560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C7F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23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386C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793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9673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7E0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8967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DC7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442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693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6D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E7B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25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1E0241" w14:paraId="03973512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9D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8853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E51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NX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3543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q22.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34F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691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C1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668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FAE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004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AE3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2DB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D43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432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1E0241" w14:paraId="5569766F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975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75467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512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FBR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2FD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244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9923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70E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2434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C42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213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400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699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954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8D3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1E0241" w14:paraId="75C48D1E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590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62933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B0D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OK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257E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1B6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013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327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4861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5A4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B40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727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3E1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995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DC0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1E0241" w14:paraId="52FD53FE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9CA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77821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7E8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CE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C72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3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E3C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517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791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0338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ACB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AD2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D3D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9FB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392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07B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1E0241" w14:paraId="62F2D2DE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26E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7030A0"/>
                <w:kern w:val="0"/>
                <w:sz w:val="20"/>
                <w:szCs w:val="20"/>
                <w14:ligatures w14:val="none"/>
              </w:rPr>
              <w:t>cg151185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D19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KG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C3D3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11.23-q2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642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56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C2C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1293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26A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B10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186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36D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562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038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1E0241" w14:paraId="559FD319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686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3877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753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NAO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7621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q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9DD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0377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106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3549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9D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0C4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5B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0D3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C53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741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B6E6E" w:rsidRPr="001E0241" w14:paraId="38A145B9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552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429923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8DC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A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084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647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0932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F1A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4765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B93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496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ABE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E0C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626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D12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CB6E6E" w:rsidRPr="001E0241" w14:paraId="1FED68BC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A1A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12111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362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P1A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F9CB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3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96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0205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048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8565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B10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18A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903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995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BF7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847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6DE65938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A60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93975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0B9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ACTR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F1E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DDC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67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E1A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9227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68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2E9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9BB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B5B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BE5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0A8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4CF02B0C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AF6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761633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F2F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MT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C08E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EFF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5291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8B4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17026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231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FBF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B98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1E0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E6A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69C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450A7810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BD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26021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375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DNRB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D496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q22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444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547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293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2157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CDE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66E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283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9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1CC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8F2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FF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3E30135D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DEC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43291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070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P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759B" w14:textId="77777777" w:rsidR="00CB6E6E" w:rsidRPr="001E0241" w:rsidRDefault="00000000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CB6E6E" w:rsidRPr="001E0241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14q32.33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AD2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473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7B2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7709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F29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804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A2B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3E6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8DB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9C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3B38D440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B67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29508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F1B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NA1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9DF8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p13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1E9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6837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600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22164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A5A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6DE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4BF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47C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BA4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6AE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1E0241" w14:paraId="147F852C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600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027469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095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orf1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3BA8" w14:textId="77777777" w:rsidR="00CB6E6E" w:rsidRPr="001E0241" w:rsidRDefault="00000000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9" w:history="1">
              <w:r w:rsidR="00CB6E6E" w:rsidRPr="001E0241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7p14.1  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741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821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0C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40654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CE9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3C2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F1C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FC9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078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4B0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1E0241" w14:paraId="1D139C37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B33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902127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053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LG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4270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774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84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18F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5814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8A3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.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0D7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4B8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1DA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B46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CA7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CB6E6E" w:rsidRPr="001E0241" w14:paraId="04AFF3A6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A10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99643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5CF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MK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697E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22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C09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272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4FE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96065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31E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5FF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093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98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DCF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20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788B69B1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D74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9441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E26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IF2AK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8B1F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1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E7E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803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236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43249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D1A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C62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129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58A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1B4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08B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25008932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912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g276252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732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C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B884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7FA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862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685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61059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4FB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A46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093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2CA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691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802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1E0241" w14:paraId="2A6A48A0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0BC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02633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5EC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ECCE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5F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659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E4A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63107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6E8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E9A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B1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B4D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180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D8C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B6E6E" w:rsidRPr="001E0241" w14:paraId="2A6C0696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DF0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33771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765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CNAB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1303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312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3136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A7E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55262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BAC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97B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55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24C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B4C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E3C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3A0603A4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724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15901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A43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JA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1E03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2.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23D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54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E02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8702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1BB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17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8BD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5B2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90E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CE6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1E0241" w14:paraId="198AC5CE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6E7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30886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947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LK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51E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9E4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50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F7F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07778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8C7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F97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24B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50F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7DA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4D0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44BF5AB1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2A4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.12.28033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D9B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NK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CE97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p13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6EF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790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DA1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7939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6E7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70F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AF1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80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C80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9EF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CB6E6E" w:rsidRPr="001E0241" w14:paraId="2C85C266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1BA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97135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D05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CK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754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5FE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579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DBD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47654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B1A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38B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28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4D8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AD8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52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B6E6E" w:rsidRPr="001E0241" w14:paraId="7F3D7F51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910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461739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A34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PN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72F4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B40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54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9C5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0878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15C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D23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FD5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D46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B56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14C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CB6E6E" w:rsidRPr="001E0241" w14:paraId="3BCB6EFB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42E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75399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A6B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R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0FB3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045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746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68C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1054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AA4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508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E48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92D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0C3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65F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1E0241" w14:paraId="6E179839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656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47087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1E0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P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63B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180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901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EAF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24051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A31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FE1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12D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B5B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120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8DE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CB6E6E" w:rsidRPr="001E0241" w14:paraId="6B5319C2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B85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87930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E8B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07F9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q25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95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161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2F4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60896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57A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110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5F2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858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4E4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E98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CB6E6E" w:rsidRPr="001E0241" w14:paraId="175B3BFA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194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12953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28C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CN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9F6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1.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14E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33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C8F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83649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BC7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DED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041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C6F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EA4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13B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CB6E6E" w:rsidRPr="001E0241" w14:paraId="67CB5624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B50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89149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5A6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K3C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1118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q12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851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304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504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67304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7AC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F21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1E9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9CA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1CF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2F9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3B7806EF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911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27623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524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XR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650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q2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6AA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8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6F9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04488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367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3C5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C04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16E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246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B19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B6E6E" w:rsidRPr="001E0241" w14:paraId="2884ECFE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DC3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30370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DD5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9D36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007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476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21D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14684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AAF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981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366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D04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E22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E2C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B6E6E" w:rsidRPr="001E0241" w14:paraId="6397A2DF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8ED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0657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806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ARB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BEA6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p15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B31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682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F39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32520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C1F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610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ADB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898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40F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D2D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1E0241" w14:paraId="01AA533A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241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60691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99D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RM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AC63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140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495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188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89338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E85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963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ADC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419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95C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799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CB6E6E" w:rsidRPr="001E0241" w14:paraId="0648DF93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828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26232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5B0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E10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E274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691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401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4F0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40732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97C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B8F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A51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364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4AF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6FB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CB6E6E" w:rsidRPr="001E0241" w14:paraId="076D3587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D11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53374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14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S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A38B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ECE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843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38D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6548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E25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8AC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1C2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D32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343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8F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7D8F27AC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39F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46147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610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KBKA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8C1B" w14:textId="77777777" w:rsidR="00CB6E6E" w:rsidRPr="001E0241" w:rsidRDefault="00000000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10" w:history="1">
              <w:r w:rsidR="00CB6E6E" w:rsidRPr="001E0241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9q31.3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9D6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53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8D9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92285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32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11B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02A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A4F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86B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5B3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B6E6E" w:rsidRPr="001E0241" w14:paraId="7D0A60A0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DCB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51537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E2E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K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4E9F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6.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050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683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9A2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29762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EEC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715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9B5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AA1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7C8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6153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2ADA8020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D22A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74037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486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N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A67D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CCE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158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467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25184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F6B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4F6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E1F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753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6B5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B07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B6E6E" w:rsidRPr="001E0241" w14:paraId="27C91411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1CA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82387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E72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0336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F6F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721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804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6037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314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AE9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8E0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8A3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2F55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911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2A870E4F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9050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0155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397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S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1D84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382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083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286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937756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A5C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6DA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AB1D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2C5B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A16F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FB4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CB6E6E" w:rsidRPr="001E0241" w14:paraId="1622C703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5F1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33498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6ED7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G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021A" w14:textId="77777777" w:rsidR="00CB6E6E" w:rsidRPr="001E0241" w:rsidRDefault="00CB6E6E" w:rsidP="00BD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p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6AA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228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3069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95026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384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8A7C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A558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F9D6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4A8E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EBD2" w14:textId="77777777" w:rsidR="00CB6E6E" w:rsidRPr="001E0241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02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CB6E6E" w:rsidRPr="00E03378" w14:paraId="6F743ED9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AE5" w14:textId="77777777" w:rsidR="00CB6E6E" w:rsidRPr="00E03378" w:rsidRDefault="00CB6E6E" w:rsidP="00BD3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C4DB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474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964" w14:textId="77777777" w:rsidR="00CB6E6E" w:rsidRPr="00E03378" w:rsidRDefault="00CB6E6E" w:rsidP="00BD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7D3D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5192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21A8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1F24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49C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A50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081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6E6E" w:rsidRPr="00E03378" w14:paraId="083DE5B2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10CD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FFC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B585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A65" w14:textId="77777777" w:rsidR="00CB6E6E" w:rsidRPr="00E03378" w:rsidRDefault="00CB6E6E" w:rsidP="00BD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788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C800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D60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BA3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C29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29B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999C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6E6E" w:rsidRPr="00E03378" w14:paraId="2DA82A66" w14:textId="77777777" w:rsidTr="00BD3B8F">
        <w:trPr>
          <w:trHeight w:val="31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800E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13C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C712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312" w14:textId="77777777" w:rsidR="00CB6E6E" w:rsidRPr="00E03378" w:rsidRDefault="00CB6E6E" w:rsidP="00BD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8F4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CA9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1B3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EB5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5D1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128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824" w14:textId="77777777" w:rsidR="00CB6E6E" w:rsidRPr="00E03378" w:rsidRDefault="00CB6E6E" w:rsidP="00BD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B9F20C7" w14:textId="77777777" w:rsidR="009F7E94" w:rsidRDefault="009F7E94"/>
    <w:sectPr w:rsidR="009F7E94" w:rsidSect="000616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tDSysDCzNDQ3MDVV0lEKTi0uzszPAymwrAUAj4MLjSwAAAA="/>
  </w:docVars>
  <w:rsids>
    <w:rsidRoot w:val="0006165C"/>
    <w:rsid w:val="00012A1E"/>
    <w:rsid w:val="0006165C"/>
    <w:rsid w:val="000B068F"/>
    <w:rsid w:val="00146741"/>
    <w:rsid w:val="00624779"/>
    <w:rsid w:val="00664088"/>
    <w:rsid w:val="009F7E94"/>
    <w:rsid w:val="00AE46EA"/>
    <w:rsid w:val="00BE1436"/>
    <w:rsid w:val="00CB6E6E"/>
    <w:rsid w:val="00CC20E7"/>
    <w:rsid w:val="00CF4C2E"/>
    <w:rsid w:val="00D8018A"/>
    <w:rsid w:val="00F30AEC"/>
    <w:rsid w:val="00FE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B1312"/>
  <w15:chartTrackingRefBased/>
  <w15:docId w15:val="{8E3507F7-ED03-4B8A-B5EB-60BB0A9A1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7E9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1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mim.org/geneMap/14/596?start=-3&amp;limit=10&amp;highlight=5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omim.org/geneMap/6/964?start=-3&amp;limit=10&amp;highlight=96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mim.org/geneMap/9/392?start=-3&amp;limit=10&amp;highlight=39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omim.org/geneMap/9/246?start=-3&amp;limit=10&amp;highlight=246" TargetMode="External"/><Relationship Id="rId10" Type="http://schemas.openxmlformats.org/officeDocument/2006/relationships/hyperlink" Target="https://www.omim.org/geneMap/9/392?start=-3&amp;limit=10&amp;highlight=392" TargetMode="External"/><Relationship Id="rId4" Type="http://schemas.openxmlformats.org/officeDocument/2006/relationships/hyperlink" Target="https://www.omim.org/geneMap/2/512?start=-3&amp;limit=10&amp;highlight=512" TargetMode="External"/><Relationship Id="rId9" Type="http://schemas.openxmlformats.org/officeDocument/2006/relationships/hyperlink" Target="https://www.omim.org/geneMap/7/204?start=-3&amp;limit=10&amp;highlight=2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125</Words>
  <Characters>13530</Characters>
  <Application>Microsoft Office Word</Application>
  <DocSecurity>0</DocSecurity>
  <Lines>2107</Lines>
  <Paragraphs>2035</Paragraphs>
  <ScaleCrop>false</ScaleCrop>
  <Company/>
  <LinksUpToDate>false</LinksUpToDate>
  <CharactersWithSpaces>1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ala, Harsh G</dc:creator>
  <cp:keywords/>
  <dc:description/>
  <cp:lastModifiedBy>Uppala, Harsh G</cp:lastModifiedBy>
  <cp:revision>6</cp:revision>
  <dcterms:created xsi:type="dcterms:W3CDTF">2025-03-11T02:43:00Z</dcterms:created>
  <dcterms:modified xsi:type="dcterms:W3CDTF">2025-03-14T19:11:00Z</dcterms:modified>
</cp:coreProperties>
</file>